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55F9" w:rsidRPr="00F70F6E" w:rsidRDefault="007155F9" w:rsidP="007155F9">
      <w:pPr>
        <w:spacing w:after="0" w:line="240" w:lineRule="auto"/>
        <w:rPr>
          <w:rFonts w:ascii="Times New Roman" w:hAnsi="Times New Roman" w:cs="Times New Roman"/>
          <w:i/>
          <w:sz w:val="24"/>
        </w:rPr>
      </w:pPr>
      <w:proofErr w:type="gramStart"/>
      <w:r w:rsidRPr="0046774B">
        <w:rPr>
          <w:rFonts w:ascii="Times New Roman" w:hAnsi="Times New Roman" w:cs="Times New Roman"/>
          <w:sz w:val="24"/>
        </w:rPr>
        <w:t>Table 2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>.</w:t>
      </w:r>
      <w:proofErr w:type="gramEnd"/>
      <w:r>
        <w:rPr>
          <w:rFonts w:ascii="Times New Roman" w:hAnsi="Times New Roman" w:cs="Times New Roman"/>
          <w:sz w:val="24"/>
        </w:rPr>
        <w:t xml:space="preserve"> List of c</w:t>
      </w:r>
      <w:r w:rsidRPr="0046774B">
        <w:rPr>
          <w:rFonts w:ascii="Times New Roman" w:hAnsi="Times New Roman" w:cs="Times New Roman"/>
          <w:sz w:val="24"/>
        </w:rPr>
        <w:t>linical trials cited in the review.</w:t>
      </w:r>
      <w:r>
        <w:rPr>
          <w:rFonts w:ascii="Times New Roman" w:hAnsi="Times New Roman" w:cs="Times New Roman"/>
          <w:sz w:val="24"/>
        </w:rPr>
        <w:t xml:space="preserve"> </w:t>
      </w:r>
      <w:r w:rsidRPr="00F70F6E">
        <w:rPr>
          <w:rFonts w:ascii="Times New Roman" w:hAnsi="Times New Roman" w:cs="Times New Roman"/>
          <w:i/>
          <w:sz w:val="24"/>
        </w:rPr>
        <w:t>Abbreviations: acetyl-L-</w:t>
      </w:r>
      <w:proofErr w:type="spellStart"/>
      <w:r w:rsidRPr="00F70F6E">
        <w:rPr>
          <w:rFonts w:ascii="Times New Roman" w:hAnsi="Times New Roman" w:cs="Times New Roman"/>
          <w:i/>
          <w:sz w:val="24"/>
        </w:rPr>
        <w:t>carnitine</w:t>
      </w:r>
      <w:proofErr w:type="spellEnd"/>
      <w:r w:rsidRPr="00F70F6E">
        <w:rPr>
          <w:rFonts w:ascii="Times New Roman" w:hAnsi="Times New Roman" w:cs="Times New Roman"/>
          <w:i/>
          <w:sz w:val="24"/>
        </w:rPr>
        <w:t xml:space="preserve"> = ALCAR; CFS = chronic fatigue syndrome; </w:t>
      </w:r>
      <w:proofErr w:type="spellStart"/>
      <w:r w:rsidRPr="00F70F6E">
        <w:rPr>
          <w:rFonts w:ascii="Times New Roman" w:hAnsi="Times New Roman" w:cs="Times New Roman"/>
          <w:i/>
          <w:sz w:val="24"/>
        </w:rPr>
        <w:t>IFN</w:t>
      </w:r>
      <w:r w:rsidRPr="00F70F6E">
        <w:rPr>
          <w:rFonts w:ascii="Times New Roman" w:hAnsi="Times New Roman" w:cs="Times New Roman"/>
          <w:i/>
          <w:color w:val="000000"/>
          <w:sz w:val="24"/>
        </w:rPr>
        <w:t>β</w:t>
      </w:r>
      <w:proofErr w:type="spellEnd"/>
      <w:r w:rsidRPr="00F70F6E">
        <w:rPr>
          <w:rFonts w:ascii="Times New Roman" w:hAnsi="Times New Roman" w:cs="Times New Roman"/>
          <w:i/>
          <w:color w:val="000000"/>
          <w:sz w:val="24"/>
        </w:rPr>
        <w:t xml:space="preserve"> = interferon</w:t>
      </w:r>
      <w:r w:rsidRPr="00F70F6E">
        <w:rPr>
          <w:rFonts w:ascii="Times New Roman" w:hAnsi="Times New Roman" w:cs="Times New Roman"/>
          <w:i/>
          <w:sz w:val="24"/>
        </w:rPr>
        <w:t>-</w:t>
      </w:r>
      <w:r w:rsidRPr="00F70F6E">
        <w:rPr>
          <w:rFonts w:ascii="Times New Roman" w:hAnsi="Times New Roman" w:cs="Times New Roman"/>
          <w:i/>
          <w:color w:val="000000"/>
          <w:sz w:val="24"/>
        </w:rPr>
        <w:t>β;</w:t>
      </w:r>
      <w:r w:rsidRPr="00F70F6E">
        <w:rPr>
          <w:rFonts w:ascii="Times New Roman" w:hAnsi="Times New Roman" w:cs="Times New Roman"/>
          <w:i/>
          <w:sz w:val="24"/>
        </w:rPr>
        <w:t xml:space="preserve"> MS = multiple sclerosis; TBI = traumatic brain injury; HIV = human immunodeficiency virus</w:t>
      </w:r>
      <w:r>
        <w:rPr>
          <w:rFonts w:ascii="Times New Roman" w:hAnsi="Times New Roman" w:cs="Times New Roman"/>
          <w:i/>
          <w:sz w:val="24"/>
        </w:rPr>
        <w:t>;</w:t>
      </w:r>
      <w:r w:rsidRPr="00816171">
        <w:rPr>
          <w:rFonts w:ascii="Times New Roman" w:hAnsi="Times New Roman" w:cs="Times New Roman"/>
          <w:i/>
          <w:sz w:val="24"/>
        </w:rPr>
        <w:t xml:space="preserve"> </w:t>
      </w:r>
      <w:r>
        <w:rPr>
          <w:rFonts w:ascii="Times New Roman" w:hAnsi="Times New Roman" w:cs="Times New Roman"/>
          <w:i/>
          <w:sz w:val="24"/>
        </w:rPr>
        <w:t xml:space="preserve">PD </w:t>
      </w:r>
      <w:r w:rsidRPr="00816171">
        <w:rPr>
          <w:rFonts w:ascii="Times New Roman" w:hAnsi="Times New Roman" w:cs="Times New Roman"/>
          <w:i/>
          <w:sz w:val="24"/>
        </w:rPr>
        <w:t>=</w:t>
      </w:r>
      <w:r w:rsidRPr="0081617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gramStart"/>
      <w:r w:rsidRPr="00816171">
        <w:rPr>
          <w:rFonts w:ascii="Times New Roman" w:hAnsi="Times New Roman" w:cs="Times New Roman"/>
          <w:i/>
          <w:sz w:val="24"/>
          <w:szCs w:val="24"/>
        </w:rPr>
        <w:t>Parkinson</w:t>
      </w:r>
      <w:r w:rsidR="00567501">
        <w:rPr>
          <w:rFonts w:ascii="Times New Roman" w:hAnsi="Times New Roman" w:cs="Times New Roman"/>
          <w:i/>
          <w:sz w:val="24"/>
          <w:szCs w:val="24"/>
        </w:rPr>
        <w:t>’s</w:t>
      </w:r>
      <w:r w:rsidRPr="00816171">
        <w:rPr>
          <w:rFonts w:ascii="Times New Roman" w:hAnsi="Times New Roman" w:cs="Times New Roman"/>
          <w:i/>
          <w:sz w:val="24"/>
          <w:szCs w:val="24"/>
        </w:rPr>
        <w:t xml:space="preserve"> Disease</w:t>
      </w:r>
      <w:proofErr w:type="gramEnd"/>
      <w:r w:rsidRPr="00F70F6E">
        <w:rPr>
          <w:rFonts w:ascii="Times New Roman" w:hAnsi="Times New Roman" w:cs="Times New Roman"/>
          <w:i/>
          <w:sz w:val="24"/>
        </w:rPr>
        <w:t>.</w:t>
      </w:r>
    </w:p>
    <w:p w:rsidR="007155F9" w:rsidRDefault="007155F9" w:rsidP="007155F9">
      <w:pPr>
        <w:spacing w:after="0" w:line="240" w:lineRule="auto"/>
      </w:pPr>
    </w:p>
    <w:tbl>
      <w:tblPr>
        <w:tblStyle w:val="TableGrid"/>
        <w:tblW w:w="10980" w:type="dxa"/>
        <w:jc w:val="center"/>
        <w:tblInd w:w="-6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430"/>
        <w:gridCol w:w="1800"/>
        <w:gridCol w:w="1260"/>
        <w:gridCol w:w="2160"/>
        <w:gridCol w:w="1260"/>
        <w:gridCol w:w="1080"/>
        <w:gridCol w:w="990"/>
      </w:tblGrid>
      <w:tr w:rsidR="007155F9" w:rsidRPr="0046774B" w:rsidTr="004E7283">
        <w:trPr>
          <w:jc w:val="center"/>
        </w:trPr>
        <w:tc>
          <w:tcPr>
            <w:tcW w:w="2430" w:type="dxa"/>
            <w:tcBorders>
              <w:bottom w:val="single" w:sz="4" w:space="0" w:color="auto"/>
            </w:tcBorders>
          </w:tcPr>
          <w:p w:rsidR="007155F9" w:rsidRPr="0046774B" w:rsidRDefault="007155F9" w:rsidP="004E7283">
            <w:pPr>
              <w:rPr>
                <w:rFonts w:ascii="Times New Roman" w:hAnsi="Times New Roman" w:cs="Times New Roman"/>
                <w:sz w:val="24"/>
              </w:rPr>
            </w:pPr>
            <w:r w:rsidRPr="0046774B">
              <w:rPr>
                <w:rFonts w:ascii="Times New Roman" w:hAnsi="Times New Roman" w:cs="Times New Roman"/>
                <w:sz w:val="24"/>
              </w:rPr>
              <w:t>Authors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7155F9" w:rsidRPr="0046774B" w:rsidRDefault="007155F9" w:rsidP="004E7283">
            <w:pPr>
              <w:rPr>
                <w:rFonts w:ascii="Times New Roman" w:hAnsi="Times New Roman" w:cs="Times New Roman"/>
                <w:sz w:val="24"/>
              </w:rPr>
            </w:pPr>
            <w:r w:rsidRPr="0046774B">
              <w:rPr>
                <w:rFonts w:ascii="Times New Roman" w:hAnsi="Times New Roman" w:cs="Times New Roman"/>
                <w:sz w:val="24"/>
              </w:rPr>
              <w:t xml:space="preserve">Type 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7155F9" w:rsidRPr="0046774B" w:rsidRDefault="007155F9" w:rsidP="004E7283">
            <w:pPr>
              <w:rPr>
                <w:rFonts w:ascii="Times New Roman" w:hAnsi="Times New Roman" w:cs="Times New Roman"/>
                <w:sz w:val="24"/>
              </w:rPr>
            </w:pPr>
            <w:r w:rsidRPr="0046774B">
              <w:rPr>
                <w:rFonts w:ascii="Times New Roman" w:hAnsi="Times New Roman" w:cs="Times New Roman"/>
                <w:sz w:val="24"/>
              </w:rPr>
              <w:t>Population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7155F9" w:rsidRPr="0046774B" w:rsidRDefault="007155F9" w:rsidP="004E7283">
            <w:pPr>
              <w:rPr>
                <w:rFonts w:ascii="Times New Roman" w:hAnsi="Times New Roman" w:cs="Times New Roman"/>
                <w:sz w:val="24"/>
              </w:rPr>
            </w:pPr>
            <w:r w:rsidRPr="0046774B">
              <w:rPr>
                <w:rFonts w:ascii="Times New Roman" w:hAnsi="Times New Roman" w:cs="Times New Roman"/>
                <w:sz w:val="24"/>
              </w:rPr>
              <w:t>Medication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7155F9" w:rsidRPr="0046774B" w:rsidRDefault="007155F9" w:rsidP="004E7283">
            <w:pPr>
              <w:rPr>
                <w:rFonts w:ascii="Times New Roman" w:hAnsi="Times New Roman" w:cs="Times New Roman"/>
                <w:sz w:val="24"/>
              </w:rPr>
            </w:pPr>
            <w:r w:rsidRPr="0046774B">
              <w:rPr>
                <w:rFonts w:ascii="Times New Roman" w:hAnsi="Times New Roman" w:cs="Times New Roman"/>
                <w:sz w:val="24"/>
              </w:rPr>
              <w:t>Dose</w:t>
            </w:r>
            <w:r>
              <w:rPr>
                <w:rFonts w:ascii="Times New Roman" w:hAnsi="Times New Roman" w:cs="Times New Roman"/>
                <w:sz w:val="24"/>
              </w:rPr>
              <w:t xml:space="preserve"> [mg]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7155F9" w:rsidRPr="0046774B" w:rsidRDefault="007155F9" w:rsidP="004E728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6774B">
              <w:rPr>
                <w:rFonts w:ascii="Times New Roman" w:hAnsi="Times New Roman" w:cs="Times New Roman"/>
                <w:sz w:val="24"/>
              </w:rPr>
              <w:t>Duration</w:t>
            </w:r>
            <w:r>
              <w:rPr>
                <w:rFonts w:ascii="Times New Roman" w:hAnsi="Times New Roman" w:cs="Times New Roman"/>
                <w:sz w:val="24"/>
              </w:rPr>
              <w:t xml:space="preserve"> [weeks]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7155F9" w:rsidRPr="0046774B" w:rsidRDefault="007155F9" w:rsidP="004E728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6774B">
              <w:rPr>
                <w:rFonts w:ascii="Times New Roman" w:hAnsi="Times New Roman" w:cs="Times New Roman"/>
                <w:sz w:val="24"/>
              </w:rPr>
              <w:t>N</w:t>
            </w:r>
          </w:p>
        </w:tc>
      </w:tr>
      <w:tr w:rsidR="007155F9" w:rsidRPr="0046774B" w:rsidTr="004E7283">
        <w:trPr>
          <w:jc w:val="center"/>
        </w:trPr>
        <w:tc>
          <w:tcPr>
            <w:tcW w:w="2430" w:type="dxa"/>
            <w:tcBorders>
              <w:top w:val="single" w:sz="4" w:space="0" w:color="auto"/>
            </w:tcBorders>
          </w:tcPr>
          <w:p w:rsidR="007155F9" w:rsidRPr="0046774B" w:rsidRDefault="007155F9" w:rsidP="004E728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6774B">
              <w:rPr>
                <w:rFonts w:ascii="Times New Roman" w:hAnsi="Times New Roman" w:cs="Times New Roman"/>
                <w:sz w:val="24"/>
              </w:rPr>
              <w:t>Blockmans</w:t>
            </w:r>
            <w:proofErr w:type="spellEnd"/>
            <w:r w:rsidRPr="0046774B">
              <w:rPr>
                <w:rFonts w:ascii="Times New Roman" w:hAnsi="Times New Roman" w:cs="Times New Roman"/>
                <w:sz w:val="24"/>
              </w:rPr>
              <w:t xml:space="preserve"> et al., 2006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7155F9" w:rsidRPr="0046774B" w:rsidRDefault="007155F9" w:rsidP="004E7283">
            <w:pPr>
              <w:rPr>
                <w:rFonts w:ascii="Times New Roman" w:hAnsi="Times New Roman" w:cs="Times New Roman"/>
                <w:sz w:val="24"/>
              </w:rPr>
            </w:pPr>
            <w:r w:rsidRPr="0046774B">
              <w:rPr>
                <w:rFonts w:ascii="Times New Roman" w:hAnsi="Times New Roman" w:cs="Times New Roman"/>
                <w:sz w:val="24"/>
              </w:rPr>
              <w:t>DBRCT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7155F9" w:rsidRPr="0046774B" w:rsidRDefault="007155F9" w:rsidP="004E728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FS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7155F9" w:rsidRPr="0046774B" w:rsidRDefault="007155F9" w:rsidP="004E7283">
            <w:pPr>
              <w:rPr>
                <w:rFonts w:ascii="Times New Roman" w:hAnsi="Times New Roman" w:cs="Times New Roman"/>
                <w:sz w:val="24"/>
              </w:rPr>
            </w:pPr>
            <w:r w:rsidRPr="0046774B">
              <w:rPr>
                <w:rFonts w:ascii="Times New Roman" w:hAnsi="Times New Roman" w:cs="Times New Roman"/>
                <w:sz w:val="24"/>
              </w:rPr>
              <w:t>Methylphenidate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7155F9" w:rsidRPr="0046774B" w:rsidRDefault="007155F9" w:rsidP="004E728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</w:t>
            </w:r>
            <w:r w:rsidRPr="0046774B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7155F9" w:rsidRPr="0046774B" w:rsidRDefault="007155F9" w:rsidP="004E728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6774B">
              <w:rPr>
                <w:rFonts w:ascii="Times New Roman" w:hAnsi="Times New Roman" w:cs="Times New Roman"/>
                <w:sz w:val="24"/>
              </w:rPr>
              <w:t xml:space="preserve">4 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7155F9" w:rsidRPr="0046774B" w:rsidRDefault="007155F9" w:rsidP="004E728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6774B">
              <w:rPr>
                <w:rFonts w:ascii="Times New Roman" w:hAnsi="Times New Roman" w:cs="Times New Roman"/>
                <w:sz w:val="24"/>
              </w:rPr>
              <w:t>60</w:t>
            </w:r>
          </w:p>
        </w:tc>
      </w:tr>
      <w:tr w:rsidR="007155F9" w:rsidRPr="0046774B" w:rsidTr="004E7283">
        <w:trPr>
          <w:jc w:val="center"/>
        </w:trPr>
        <w:tc>
          <w:tcPr>
            <w:tcW w:w="2430" w:type="dxa"/>
          </w:tcPr>
          <w:p w:rsidR="007155F9" w:rsidRPr="0046774B" w:rsidRDefault="007155F9" w:rsidP="004E728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6774B">
              <w:rPr>
                <w:rFonts w:ascii="Times New Roman" w:hAnsi="Times New Roman" w:cs="Times New Roman"/>
                <w:sz w:val="24"/>
              </w:rPr>
              <w:t>Breitbart</w:t>
            </w:r>
            <w:proofErr w:type="spellEnd"/>
            <w:r w:rsidRPr="0046774B">
              <w:rPr>
                <w:rFonts w:ascii="Times New Roman" w:hAnsi="Times New Roman" w:cs="Times New Roman"/>
                <w:sz w:val="24"/>
              </w:rPr>
              <w:t xml:space="preserve"> et al., 2001</w:t>
            </w:r>
          </w:p>
        </w:tc>
        <w:tc>
          <w:tcPr>
            <w:tcW w:w="1800" w:type="dxa"/>
          </w:tcPr>
          <w:p w:rsidR="007155F9" w:rsidRPr="0046774B" w:rsidRDefault="007155F9" w:rsidP="004E7283">
            <w:pPr>
              <w:rPr>
                <w:rFonts w:ascii="Times New Roman" w:hAnsi="Times New Roman" w:cs="Times New Roman"/>
                <w:sz w:val="24"/>
              </w:rPr>
            </w:pPr>
            <w:r w:rsidRPr="0046774B">
              <w:rPr>
                <w:rFonts w:ascii="Times New Roman" w:hAnsi="Times New Roman" w:cs="Times New Roman"/>
                <w:sz w:val="24"/>
              </w:rPr>
              <w:t>DBRCT</w:t>
            </w:r>
          </w:p>
        </w:tc>
        <w:tc>
          <w:tcPr>
            <w:tcW w:w="1260" w:type="dxa"/>
          </w:tcPr>
          <w:p w:rsidR="007155F9" w:rsidRPr="0046774B" w:rsidRDefault="007155F9" w:rsidP="004E7283">
            <w:pPr>
              <w:rPr>
                <w:rFonts w:ascii="Times New Roman" w:hAnsi="Times New Roman" w:cs="Times New Roman"/>
                <w:sz w:val="24"/>
              </w:rPr>
            </w:pPr>
            <w:r w:rsidRPr="0046774B">
              <w:rPr>
                <w:rFonts w:ascii="Times New Roman" w:hAnsi="Times New Roman" w:cs="Times New Roman"/>
                <w:sz w:val="24"/>
              </w:rPr>
              <w:t>HIV</w:t>
            </w:r>
          </w:p>
        </w:tc>
        <w:tc>
          <w:tcPr>
            <w:tcW w:w="2160" w:type="dxa"/>
          </w:tcPr>
          <w:p w:rsidR="007155F9" w:rsidRPr="0046774B" w:rsidRDefault="007155F9" w:rsidP="004E7283">
            <w:pPr>
              <w:rPr>
                <w:rFonts w:ascii="Times New Roman" w:hAnsi="Times New Roman" w:cs="Times New Roman"/>
                <w:sz w:val="24"/>
              </w:rPr>
            </w:pPr>
            <w:r w:rsidRPr="0046774B">
              <w:rPr>
                <w:rFonts w:ascii="Times New Roman" w:hAnsi="Times New Roman" w:cs="Times New Roman"/>
                <w:sz w:val="24"/>
              </w:rPr>
              <w:t xml:space="preserve">Methylphenidate, </w:t>
            </w:r>
            <w:proofErr w:type="spellStart"/>
            <w:r w:rsidRPr="0046774B">
              <w:rPr>
                <w:rFonts w:ascii="Times New Roman" w:hAnsi="Times New Roman" w:cs="Times New Roman"/>
                <w:sz w:val="24"/>
              </w:rPr>
              <w:t>Cylert</w:t>
            </w:r>
            <w:proofErr w:type="spellEnd"/>
          </w:p>
        </w:tc>
        <w:tc>
          <w:tcPr>
            <w:tcW w:w="1260" w:type="dxa"/>
          </w:tcPr>
          <w:p w:rsidR="007155F9" w:rsidRPr="0046774B" w:rsidRDefault="007155F9" w:rsidP="004E728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</w:t>
            </w:r>
            <w:r w:rsidRPr="0046774B">
              <w:rPr>
                <w:rFonts w:ascii="Times New Roman" w:hAnsi="Times New Roman" w:cs="Times New Roman"/>
                <w:sz w:val="24"/>
              </w:rPr>
              <w:t>, 37.5</w:t>
            </w:r>
          </w:p>
        </w:tc>
        <w:tc>
          <w:tcPr>
            <w:tcW w:w="1080" w:type="dxa"/>
          </w:tcPr>
          <w:p w:rsidR="007155F9" w:rsidRPr="0046774B" w:rsidRDefault="007155F9" w:rsidP="004E728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6774B">
              <w:rPr>
                <w:rFonts w:ascii="Times New Roman" w:hAnsi="Times New Roman" w:cs="Times New Roman"/>
                <w:sz w:val="24"/>
              </w:rPr>
              <w:t xml:space="preserve">6 </w:t>
            </w:r>
          </w:p>
        </w:tc>
        <w:tc>
          <w:tcPr>
            <w:tcW w:w="990" w:type="dxa"/>
          </w:tcPr>
          <w:p w:rsidR="007155F9" w:rsidRPr="0046774B" w:rsidRDefault="007155F9" w:rsidP="004E728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6774B">
              <w:rPr>
                <w:rFonts w:ascii="Times New Roman" w:hAnsi="Times New Roman" w:cs="Times New Roman"/>
                <w:sz w:val="24"/>
              </w:rPr>
              <w:t>144</w:t>
            </w:r>
          </w:p>
        </w:tc>
      </w:tr>
      <w:tr w:rsidR="007155F9" w:rsidRPr="0046774B" w:rsidTr="004E7283">
        <w:trPr>
          <w:jc w:val="center"/>
        </w:trPr>
        <w:tc>
          <w:tcPr>
            <w:tcW w:w="2430" w:type="dxa"/>
          </w:tcPr>
          <w:p w:rsidR="007155F9" w:rsidRPr="0046774B" w:rsidRDefault="007155F9" w:rsidP="004E728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6774B">
              <w:rPr>
                <w:rFonts w:ascii="Times New Roman" w:hAnsi="Times New Roman" w:cs="Times New Roman"/>
                <w:sz w:val="24"/>
              </w:rPr>
              <w:t>Harel</w:t>
            </w:r>
            <w:proofErr w:type="spellEnd"/>
            <w:r w:rsidRPr="0046774B">
              <w:rPr>
                <w:rFonts w:ascii="Times New Roman" w:hAnsi="Times New Roman" w:cs="Times New Roman"/>
                <w:sz w:val="24"/>
              </w:rPr>
              <w:t xml:space="preserve"> et al., 2009</w:t>
            </w:r>
          </w:p>
        </w:tc>
        <w:tc>
          <w:tcPr>
            <w:tcW w:w="1800" w:type="dxa"/>
          </w:tcPr>
          <w:p w:rsidR="007155F9" w:rsidRPr="0046774B" w:rsidRDefault="007155F9" w:rsidP="004E7283">
            <w:pPr>
              <w:rPr>
                <w:rFonts w:ascii="Times New Roman" w:hAnsi="Times New Roman" w:cs="Times New Roman"/>
                <w:sz w:val="24"/>
              </w:rPr>
            </w:pPr>
            <w:r w:rsidRPr="0046774B">
              <w:rPr>
                <w:rFonts w:ascii="Times New Roman" w:hAnsi="Times New Roman" w:cs="Times New Roman"/>
                <w:sz w:val="24"/>
              </w:rPr>
              <w:t>DBRCT</w:t>
            </w:r>
          </w:p>
        </w:tc>
        <w:tc>
          <w:tcPr>
            <w:tcW w:w="1260" w:type="dxa"/>
          </w:tcPr>
          <w:p w:rsidR="007155F9" w:rsidRPr="0046774B" w:rsidRDefault="007155F9" w:rsidP="004E7283">
            <w:pPr>
              <w:rPr>
                <w:rFonts w:ascii="Times New Roman" w:hAnsi="Times New Roman" w:cs="Times New Roman"/>
                <w:sz w:val="24"/>
              </w:rPr>
            </w:pPr>
            <w:r w:rsidRPr="0046774B">
              <w:rPr>
                <w:rFonts w:ascii="Times New Roman" w:hAnsi="Times New Roman" w:cs="Times New Roman"/>
                <w:sz w:val="24"/>
              </w:rPr>
              <w:t>MS</w:t>
            </w:r>
          </w:p>
        </w:tc>
        <w:tc>
          <w:tcPr>
            <w:tcW w:w="2160" w:type="dxa"/>
          </w:tcPr>
          <w:p w:rsidR="007155F9" w:rsidRPr="0046774B" w:rsidRDefault="007155F9" w:rsidP="004E7283">
            <w:pPr>
              <w:rPr>
                <w:rFonts w:ascii="Times New Roman" w:hAnsi="Times New Roman" w:cs="Times New Roman"/>
                <w:sz w:val="24"/>
              </w:rPr>
            </w:pPr>
            <w:r w:rsidRPr="0046774B">
              <w:rPr>
                <w:rFonts w:ascii="Times New Roman" w:hAnsi="Times New Roman" w:cs="Times New Roman"/>
                <w:sz w:val="24"/>
              </w:rPr>
              <w:t>Methylphenidate</w:t>
            </w:r>
          </w:p>
        </w:tc>
        <w:tc>
          <w:tcPr>
            <w:tcW w:w="1260" w:type="dxa"/>
          </w:tcPr>
          <w:p w:rsidR="007155F9" w:rsidRPr="0046774B" w:rsidRDefault="007155F9" w:rsidP="004E7283">
            <w:pPr>
              <w:rPr>
                <w:rFonts w:ascii="Times New Roman" w:hAnsi="Times New Roman" w:cs="Times New Roman"/>
                <w:sz w:val="24"/>
              </w:rPr>
            </w:pPr>
            <w:r w:rsidRPr="0046774B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080" w:type="dxa"/>
          </w:tcPr>
          <w:p w:rsidR="007155F9" w:rsidRPr="0046774B" w:rsidRDefault="007155F9" w:rsidP="004E728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ne</w:t>
            </w:r>
            <w:r w:rsidRPr="0046774B">
              <w:rPr>
                <w:rFonts w:ascii="Times New Roman" w:hAnsi="Times New Roman" w:cs="Times New Roman"/>
                <w:sz w:val="24"/>
              </w:rPr>
              <w:t xml:space="preserve"> dose</w:t>
            </w:r>
          </w:p>
        </w:tc>
        <w:tc>
          <w:tcPr>
            <w:tcW w:w="990" w:type="dxa"/>
          </w:tcPr>
          <w:p w:rsidR="007155F9" w:rsidRPr="0046774B" w:rsidRDefault="007155F9" w:rsidP="004E728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6774B">
              <w:rPr>
                <w:rFonts w:ascii="Times New Roman" w:hAnsi="Times New Roman" w:cs="Times New Roman"/>
                <w:sz w:val="24"/>
              </w:rPr>
              <w:t>24</w:t>
            </w:r>
          </w:p>
        </w:tc>
      </w:tr>
      <w:tr w:rsidR="007155F9" w:rsidRPr="0046774B" w:rsidTr="004E7283">
        <w:trPr>
          <w:jc w:val="center"/>
        </w:trPr>
        <w:tc>
          <w:tcPr>
            <w:tcW w:w="2430" w:type="dxa"/>
          </w:tcPr>
          <w:p w:rsidR="007155F9" w:rsidRPr="0046774B" w:rsidRDefault="007155F9" w:rsidP="004E7283">
            <w:pPr>
              <w:rPr>
                <w:rFonts w:ascii="Times New Roman" w:hAnsi="Times New Roman" w:cs="Times New Roman"/>
                <w:sz w:val="24"/>
              </w:rPr>
            </w:pPr>
            <w:r w:rsidRPr="0046774B">
              <w:rPr>
                <w:rFonts w:ascii="Times New Roman" w:hAnsi="Times New Roman" w:cs="Times New Roman"/>
                <w:sz w:val="24"/>
              </w:rPr>
              <w:t>Johansson et al., 2014</w:t>
            </w:r>
          </w:p>
        </w:tc>
        <w:tc>
          <w:tcPr>
            <w:tcW w:w="1800" w:type="dxa"/>
          </w:tcPr>
          <w:p w:rsidR="007155F9" w:rsidRPr="0046774B" w:rsidRDefault="007155F9" w:rsidP="004E7283">
            <w:pPr>
              <w:rPr>
                <w:rFonts w:ascii="Times New Roman" w:hAnsi="Times New Roman" w:cs="Times New Roman"/>
                <w:sz w:val="24"/>
              </w:rPr>
            </w:pPr>
            <w:r w:rsidRPr="0046774B">
              <w:rPr>
                <w:rFonts w:ascii="Times New Roman" w:hAnsi="Times New Roman" w:cs="Times New Roman"/>
                <w:sz w:val="24"/>
              </w:rPr>
              <w:t>DBRCT</w:t>
            </w:r>
          </w:p>
        </w:tc>
        <w:tc>
          <w:tcPr>
            <w:tcW w:w="1260" w:type="dxa"/>
          </w:tcPr>
          <w:p w:rsidR="007155F9" w:rsidRPr="0046774B" w:rsidRDefault="007155F9" w:rsidP="004E7283">
            <w:pPr>
              <w:rPr>
                <w:rFonts w:ascii="Times New Roman" w:hAnsi="Times New Roman" w:cs="Times New Roman"/>
                <w:sz w:val="24"/>
              </w:rPr>
            </w:pPr>
            <w:r w:rsidRPr="0046774B">
              <w:rPr>
                <w:rFonts w:ascii="Times New Roman" w:hAnsi="Times New Roman" w:cs="Times New Roman"/>
                <w:sz w:val="24"/>
              </w:rPr>
              <w:t>TBI</w:t>
            </w:r>
          </w:p>
        </w:tc>
        <w:tc>
          <w:tcPr>
            <w:tcW w:w="2160" w:type="dxa"/>
          </w:tcPr>
          <w:p w:rsidR="007155F9" w:rsidRPr="0046774B" w:rsidRDefault="007155F9" w:rsidP="004E7283">
            <w:pPr>
              <w:rPr>
                <w:rFonts w:ascii="Times New Roman" w:hAnsi="Times New Roman" w:cs="Times New Roman"/>
                <w:sz w:val="24"/>
              </w:rPr>
            </w:pPr>
            <w:r w:rsidRPr="0046774B">
              <w:rPr>
                <w:rFonts w:ascii="Times New Roman" w:hAnsi="Times New Roman" w:cs="Times New Roman"/>
                <w:sz w:val="24"/>
              </w:rPr>
              <w:t>Methylphenidate</w:t>
            </w:r>
          </w:p>
        </w:tc>
        <w:tc>
          <w:tcPr>
            <w:tcW w:w="1260" w:type="dxa"/>
          </w:tcPr>
          <w:p w:rsidR="007155F9" w:rsidRPr="0046774B" w:rsidRDefault="007155F9" w:rsidP="004E728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  <w:r w:rsidRPr="0046774B">
              <w:rPr>
                <w:rFonts w:ascii="Times New Roman" w:hAnsi="Times New Roman" w:cs="Times New Roman"/>
                <w:sz w:val="24"/>
              </w:rPr>
              <w:t>, 20</w:t>
            </w:r>
          </w:p>
        </w:tc>
        <w:tc>
          <w:tcPr>
            <w:tcW w:w="1080" w:type="dxa"/>
          </w:tcPr>
          <w:p w:rsidR="007155F9" w:rsidRPr="0046774B" w:rsidRDefault="007155F9" w:rsidP="004E728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6774B">
              <w:rPr>
                <w:rFonts w:ascii="Times New Roman" w:hAnsi="Times New Roman" w:cs="Times New Roman"/>
                <w:sz w:val="24"/>
              </w:rPr>
              <w:t xml:space="preserve">4 </w:t>
            </w:r>
          </w:p>
        </w:tc>
        <w:tc>
          <w:tcPr>
            <w:tcW w:w="990" w:type="dxa"/>
          </w:tcPr>
          <w:p w:rsidR="007155F9" w:rsidRPr="0046774B" w:rsidRDefault="007155F9" w:rsidP="004E728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6774B">
              <w:rPr>
                <w:rFonts w:ascii="Times New Roman" w:hAnsi="Times New Roman" w:cs="Times New Roman"/>
                <w:sz w:val="24"/>
              </w:rPr>
              <w:t>29</w:t>
            </w:r>
          </w:p>
        </w:tc>
      </w:tr>
      <w:tr w:rsidR="007155F9" w:rsidRPr="0046774B" w:rsidTr="004E7283">
        <w:trPr>
          <w:jc w:val="center"/>
        </w:trPr>
        <w:tc>
          <w:tcPr>
            <w:tcW w:w="2430" w:type="dxa"/>
          </w:tcPr>
          <w:p w:rsidR="007155F9" w:rsidRPr="0046774B" w:rsidRDefault="007155F9" w:rsidP="004E7283">
            <w:pPr>
              <w:rPr>
                <w:rFonts w:ascii="Times New Roman" w:hAnsi="Times New Roman" w:cs="Times New Roman"/>
                <w:sz w:val="24"/>
              </w:rPr>
            </w:pPr>
            <w:r w:rsidRPr="0046774B">
              <w:rPr>
                <w:rFonts w:ascii="Times New Roman" w:hAnsi="Times New Roman" w:cs="Times New Roman"/>
                <w:sz w:val="24"/>
              </w:rPr>
              <w:t>Kerr et al., 2012</w:t>
            </w:r>
          </w:p>
        </w:tc>
        <w:tc>
          <w:tcPr>
            <w:tcW w:w="1800" w:type="dxa"/>
          </w:tcPr>
          <w:p w:rsidR="007155F9" w:rsidRPr="0046774B" w:rsidRDefault="007155F9" w:rsidP="004E7283">
            <w:pPr>
              <w:rPr>
                <w:rFonts w:ascii="Times New Roman" w:hAnsi="Times New Roman" w:cs="Times New Roman"/>
                <w:sz w:val="24"/>
              </w:rPr>
            </w:pPr>
            <w:r w:rsidRPr="0046774B">
              <w:rPr>
                <w:rFonts w:ascii="Times New Roman" w:hAnsi="Times New Roman" w:cs="Times New Roman"/>
                <w:sz w:val="24"/>
              </w:rPr>
              <w:t>DBRCT</w:t>
            </w:r>
          </w:p>
        </w:tc>
        <w:tc>
          <w:tcPr>
            <w:tcW w:w="1260" w:type="dxa"/>
          </w:tcPr>
          <w:p w:rsidR="007155F9" w:rsidRPr="0046774B" w:rsidRDefault="007155F9" w:rsidP="004E7283">
            <w:pPr>
              <w:rPr>
                <w:rFonts w:ascii="Times New Roman" w:hAnsi="Times New Roman" w:cs="Times New Roman"/>
                <w:sz w:val="24"/>
              </w:rPr>
            </w:pPr>
            <w:r w:rsidRPr="0046774B">
              <w:rPr>
                <w:rFonts w:ascii="Times New Roman" w:hAnsi="Times New Roman" w:cs="Times New Roman"/>
                <w:sz w:val="24"/>
              </w:rPr>
              <w:t>Hospice patients</w:t>
            </w:r>
          </w:p>
        </w:tc>
        <w:tc>
          <w:tcPr>
            <w:tcW w:w="2160" w:type="dxa"/>
          </w:tcPr>
          <w:p w:rsidR="007155F9" w:rsidRPr="0046774B" w:rsidRDefault="007155F9" w:rsidP="004E7283">
            <w:pPr>
              <w:rPr>
                <w:rFonts w:ascii="Times New Roman" w:hAnsi="Times New Roman" w:cs="Times New Roman"/>
                <w:sz w:val="24"/>
              </w:rPr>
            </w:pPr>
            <w:r w:rsidRPr="0046774B">
              <w:rPr>
                <w:rFonts w:ascii="Times New Roman" w:hAnsi="Times New Roman" w:cs="Times New Roman"/>
                <w:sz w:val="24"/>
              </w:rPr>
              <w:t>Methylphenidate</w:t>
            </w:r>
          </w:p>
        </w:tc>
        <w:tc>
          <w:tcPr>
            <w:tcW w:w="1260" w:type="dxa"/>
          </w:tcPr>
          <w:p w:rsidR="007155F9" w:rsidRPr="0046774B" w:rsidRDefault="007155F9" w:rsidP="004E7283">
            <w:pPr>
              <w:rPr>
                <w:rFonts w:ascii="Times New Roman" w:hAnsi="Times New Roman" w:cs="Times New Roman"/>
                <w:sz w:val="24"/>
              </w:rPr>
            </w:pPr>
            <w:r w:rsidRPr="0046774B">
              <w:rPr>
                <w:rFonts w:ascii="Times New Roman" w:hAnsi="Times New Roman" w:cs="Times New Roman"/>
                <w:sz w:val="24"/>
              </w:rPr>
              <w:t>10-40</w:t>
            </w:r>
          </w:p>
        </w:tc>
        <w:tc>
          <w:tcPr>
            <w:tcW w:w="1080" w:type="dxa"/>
          </w:tcPr>
          <w:p w:rsidR="007155F9" w:rsidRPr="0046774B" w:rsidRDefault="007155F9" w:rsidP="004E728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6774B">
              <w:rPr>
                <w:rFonts w:ascii="Times New Roman" w:hAnsi="Times New Roman" w:cs="Times New Roman"/>
                <w:sz w:val="24"/>
              </w:rPr>
              <w:t xml:space="preserve">2 </w:t>
            </w:r>
          </w:p>
        </w:tc>
        <w:tc>
          <w:tcPr>
            <w:tcW w:w="990" w:type="dxa"/>
          </w:tcPr>
          <w:p w:rsidR="007155F9" w:rsidRPr="0046774B" w:rsidRDefault="007155F9" w:rsidP="004E728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6774B">
              <w:rPr>
                <w:rFonts w:ascii="Times New Roman" w:hAnsi="Times New Roman" w:cs="Times New Roman"/>
                <w:sz w:val="24"/>
              </w:rPr>
              <w:t>30</w:t>
            </w:r>
          </w:p>
        </w:tc>
      </w:tr>
      <w:tr w:rsidR="007155F9" w:rsidRPr="0046774B" w:rsidTr="004E7283">
        <w:trPr>
          <w:jc w:val="center"/>
        </w:trPr>
        <w:tc>
          <w:tcPr>
            <w:tcW w:w="2430" w:type="dxa"/>
          </w:tcPr>
          <w:p w:rsidR="007155F9" w:rsidRPr="0046774B" w:rsidRDefault="007155F9" w:rsidP="004E728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6774B">
              <w:rPr>
                <w:rFonts w:ascii="Times New Roman" w:hAnsi="Times New Roman" w:cs="Times New Roman"/>
                <w:sz w:val="24"/>
              </w:rPr>
              <w:t>Ledinek</w:t>
            </w:r>
            <w:proofErr w:type="spellEnd"/>
            <w:r w:rsidRPr="0046774B">
              <w:rPr>
                <w:rFonts w:ascii="Times New Roman" w:hAnsi="Times New Roman" w:cs="Times New Roman"/>
                <w:sz w:val="24"/>
              </w:rPr>
              <w:t xml:space="preserve"> et al., 2013</w:t>
            </w:r>
          </w:p>
        </w:tc>
        <w:tc>
          <w:tcPr>
            <w:tcW w:w="1800" w:type="dxa"/>
          </w:tcPr>
          <w:p w:rsidR="007155F9" w:rsidRPr="0046774B" w:rsidRDefault="007155F9" w:rsidP="004E728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ndomized</w:t>
            </w:r>
            <w:r w:rsidRPr="0046774B">
              <w:rPr>
                <w:rFonts w:ascii="Times New Roman" w:hAnsi="Times New Roman" w:cs="Times New Roman"/>
                <w:sz w:val="24"/>
              </w:rPr>
              <w:t>, blind</w:t>
            </w:r>
          </w:p>
        </w:tc>
        <w:tc>
          <w:tcPr>
            <w:tcW w:w="1260" w:type="dxa"/>
          </w:tcPr>
          <w:p w:rsidR="007155F9" w:rsidRPr="0046774B" w:rsidRDefault="007155F9" w:rsidP="004E7283">
            <w:pPr>
              <w:rPr>
                <w:rFonts w:ascii="Times New Roman" w:hAnsi="Times New Roman" w:cs="Times New Roman"/>
                <w:sz w:val="24"/>
              </w:rPr>
            </w:pPr>
            <w:r w:rsidRPr="0046774B">
              <w:rPr>
                <w:rFonts w:ascii="Times New Roman" w:hAnsi="Times New Roman" w:cs="Times New Roman"/>
                <w:sz w:val="24"/>
              </w:rPr>
              <w:t>MS</w:t>
            </w:r>
          </w:p>
        </w:tc>
        <w:tc>
          <w:tcPr>
            <w:tcW w:w="2160" w:type="dxa"/>
          </w:tcPr>
          <w:p w:rsidR="007155F9" w:rsidRPr="0046774B" w:rsidRDefault="007155F9" w:rsidP="004E728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6774B">
              <w:rPr>
                <w:rFonts w:ascii="Times New Roman" w:hAnsi="Times New Roman" w:cs="Times New Roman"/>
                <w:sz w:val="24"/>
              </w:rPr>
              <w:t>Amantadine</w:t>
            </w:r>
            <w:proofErr w:type="spellEnd"/>
            <w:r w:rsidRPr="0046774B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46774B">
              <w:rPr>
                <w:rFonts w:ascii="Times New Roman" w:hAnsi="Times New Roman" w:cs="Times New Roman"/>
                <w:sz w:val="24"/>
              </w:rPr>
              <w:t>modafinil</w:t>
            </w:r>
            <w:proofErr w:type="spellEnd"/>
            <w:r w:rsidRPr="0046774B"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ALCAR</w:t>
            </w:r>
          </w:p>
        </w:tc>
        <w:tc>
          <w:tcPr>
            <w:tcW w:w="1260" w:type="dxa"/>
          </w:tcPr>
          <w:p w:rsidR="007155F9" w:rsidRPr="0046774B" w:rsidRDefault="007155F9" w:rsidP="004E728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0, 200, 2</w:t>
            </w:r>
            <w:r w:rsidRPr="0046774B"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1080" w:type="dxa"/>
          </w:tcPr>
          <w:p w:rsidR="007155F9" w:rsidRPr="0046774B" w:rsidRDefault="007155F9" w:rsidP="004E728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6774B">
              <w:rPr>
                <w:rFonts w:ascii="Times New Roman" w:hAnsi="Times New Roman" w:cs="Times New Roman"/>
                <w:sz w:val="24"/>
              </w:rPr>
              <w:t xml:space="preserve">3 </w:t>
            </w:r>
          </w:p>
          <w:p w:rsidR="007155F9" w:rsidRPr="0046774B" w:rsidRDefault="007155F9" w:rsidP="004E7283">
            <w:pPr>
              <w:tabs>
                <w:tab w:val="left" w:pos="772"/>
              </w:tabs>
              <w:rPr>
                <w:rFonts w:ascii="Times New Roman" w:hAnsi="Times New Roman" w:cs="Times New Roman"/>
                <w:sz w:val="24"/>
              </w:rPr>
            </w:pPr>
            <w:r w:rsidRPr="0046774B">
              <w:rPr>
                <w:rFonts w:ascii="Times New Roman" w:hAnsi="Times New Roman" w:cs="Times New Roman"/>
                <w:sz w:val="24"/>
              </w:rPr>
              <w:tab/>
            </w:r>
          </w:p>
        </w:tc>
        <w:tc>
          <w:tcPr>
            <w:tcW w:w="990" w:type="dxa"/>
          </w:tcPr>
          <w:p w:rsidR="007155F9" w:rsidRPr="0046774B" w:rsidRDefault="007155F9" w:rsidP="004E728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6774B">
              <w:rPr>
                <w:rFonts w:ascii="Times New Roman" w:hAnsi="Times New Roman" w:cs="Times New Roman"/>
                <w:sz w:val="24"/>
              </w:rPr>
              <w:t>15 per group</w:t>
            </w:r>
          </w:p>
        </w:tc>
      </w:tr>
      <w:tr w:rsidR="007155F9" w:rsidRPr="0046774B" w:rsidTr="004E7283">
        <w:trPr>
          <w:jc w:val="center"/>
        </w:trPr>
        <w:tc>
          <w:tcPr>
            <w:tcW w:w="2430" w:type="dxa"/>
          </w:tcPr>
          <w:p w:rsidR="007155F9" w:rsidRPr="0046774B" w:rsidRDefault="007155F9" w:rsidP="004E728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6774B">
              <w:rPr>
                <w:rFonts w:ascii="Times New Roman" w:hAnsi="Times New Roman" w:cs="Times New Roman"/>
                <w:sz w:val="24"/>
              </w:rPr>
              <w:t>Melanson</w:t>
            </w:r>
            <w:proofErr w:type="spellEnd"/>
            <w:r w:rsidRPr="0046774B">
              <w:rPr>
                <w:rFonts w:ascii="Times New Roman" w:hAnsi="Times New Roman" w:cs="Times New Roman"/>
                <w:sz w:val="24"/>
              </w:rPr>
              <w:t xml:space="preserve"> et al., 2010</w:t>
            </w:r>
          </w:p>
        </w:tc>
        <w:tc>
          <w:tcPr>
            <w:tcW w:w="1800" w:type="dxa"/>
          </w:tcPr>
          <w:p w:rsidR="007155F9" w:rsidRPr="0046774B" w:rsidRDefault="007155F9" w:rsidP="004E7283">
            <w:pPr>
              <w:rPr>
                <w:rFonts w:ascii="Times New Roman" w:hAnsi="Times New Roman" w:cs="Times New Roman"/>
                <w:sz w:val="24"/>
              </w:rPr>
            </w:pPr>
            <w:r w:rsidRPr="0046774B">
              <w:rPr>
                <w:rFonts w:ascii="Times New Roman" w:hAnsi="Times New Roman" w:cs="Times New Roman"/>
                <w:sz w:val="24"/>
              </w:rPr>
              <w:t>Open-label, non-randomized</w:t>
            </w:r>
          </w:p>
        </w:tc>
        <w:tc>
          <w:tcPr>
            <w:tcW w:w="1260" w:type="dxa"/>
          </w:tcPr>
          <w:p w:rsidR="007155F9" w:rsidRPr="0046774B" w:rsidRDefault="007155F9" w:rsidP="004E7283">
            <w:pPr>
              <w:rPr>
                <w:rFonts w:ascii="Times New Roman" w:hAnsi="Times New Roman" w:cs="Times New Roman"/>
                <w:sz w:val="24"/>
              </w:rPr>
            </w:pPr>
            <w:r w:rsidRPr="0046774B">
              <w:rPr>
                <w:rFonts w:ascii="Times New Roman" w:hAnsi="Times New Roman" w:cs="Times New Roman"/>
                <w:sz w:val="24"/>
              </w:rPr>
              <w:t>MS</w:t>
            </w:r>
          </w:p>
        </w:tc>
        <w:tc>
          <w:tcPr>
            <w:tcW w:w="2160" w:type="dxa"/>
          </w:tcPr>
          <w:p w:rsidR="007155F9" w:rsidRPr="0046774B" w:rsidRDefault="007155F9" w:rsidP="004E728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6774B">
              <w:rPr>
                <w:rFonts w:ascii="Times New Roman" w:hAnsi="Times New Roman" w:cs="Times New Roman"/>
                <w:sz w:val="24"/>
              </w:rPr>
              <w:t>IFN</w:t>
            </w:r>
            <w:r w:rsidRPr="0046774B">
              <w:rPr>
                <w:rFonts w:ascii="Times New Roman" w:hAnsi="Times New Roman" w:cs="Times New Roman"/>
                <w:color w:val="000000"/>
                <w:sz w:val="24"/>
              </w:rPr>
              <w:t>β</w:t>
            </w:r>
            <w:proofErr w:type="spellEnd"/>
            <w:r w:rsidRPr="0046774B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260" w:type="dxa"/>
          </w:tcPr>
          <w:p w:rsidR="007155F9" w:rsidRPr="0046774B" w:rsidRDefault="007155F9" w:rsidP="004E728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0" w:type="dxa"/>
          </w:tcPr>
          <w:p w:rsidR="007155F9" w:rsidRPr="0046774B" w:rsidRDefault="007155F9" w:rsidP="004E728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2</w:t>
            </w:r>
          </w:p>
        </w:tc>
        <w:tc>
          <w:tcPr>
            <w:tcW w:w="990" w:type="dxa"/>
          </w:tcPr>
          <w:p w:rsidR="007155F9" w:rsidRPr="0046774B" w:rsidRDefault="007155F9" w:rsidP="004E728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6774B">
              <w:rPr>
                <w:rFonts w:ascii="Times New Roman" w:hAnsi="Times New Roman" w:cs="Times New Roman"/>
                <w:sz w:val="24"/>
              </w:rPr>
              <w:t>50</w:t>
            </w:r>
          </w:p>
        </w:tc>
      </w:tr>
      <w:tr w:rsidR="007155F9" w:rsidRPr="0046774B" w:rsidTr="004E7283">
        <w:trPr>
          <w:jc w:val="center"/>
        </w:trPr>
        <w:tc>
          <w:tcPr>
            <w:tcW w:w="2430" w:type="dxa"/>
          </w:tcPr>
          <w:p w:rsidR="007155F9" w:rsidRPr="0046774B" w:rsidRDefault="007155F9" w:rsidP="004E7283">
            <w:pPr>
              <w:rPr>
                <w:rFonts w:ascii="Times New Roman" w:hAnsi="Times New Roman" w:cs="Times New Roman"/>
                <w:sz w:val="24"/>
              </w:rPr>
            </w:pPr>
            <w:r w:rsidRPr="0046774B">
              <w:rPr>
                <w:rFonts w:ascii="Times New Roman" w:hAnsi="Times New Roman" w:cs="Times New Roman"/>
                <w:noProof/>
                <w:sz w:val="24"/>
              </w:rPr>
              <w:t>Mendonça et al., 2007</w:t>
            </w:r>
          </w:p>
        </w:tc>
        <w:tc>
          <w:tcPr>
            <w:tcW w:w="1800" w:type="dxa"/>
          </w:tcPr>
          <w:p w:rsidR="007155F9" w:rsidRPr="0046774B" w:rsidRDefault="007155F9" w:rsidP="004E7283">
            <w:pPr>
              <w:rPr>
                <w:rFonts w:ascii="Times New Roman" w:hAnsi="Times New Roman" w:cs="Times New Roman"/>
                <w:sz w:val="24"/>
              </w:rPr>
            </w:pPr>
            <w:r w:rsidRPr="0046774B">
              <w:rPr>
                <w:rFonts w:ascii="Times New Roman" w:hAnsi="Times New Roman" w:cs="Times New Roman"/>
                <w:sz w:val="24"/>
              </w:rPr>
              <w:t>DBRCT</w:t>
            </w:r>
          </w:p>
        </w:tc>
        <w:tc>
          <w:tcPr>
            <w:tcW w:w="1260" w:type="dxa"/>
          </w:tcPr>
          <w:p w:rsidR="007155F9" w:rsidRPr="0046774B" w:rsidRDefault="007155F9" w:rsidP="004E728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D</w:t>
            </w:r>
          </w:p>
        </w:tc>
        <w:tc>
          <w:tcPr>
            <w:tcW w:w="2160" w:type="dxa"/>
          </w:tcPr>
          <w:p w:rsidR="007155F9" w:rsidRPr="0046774B" w:rsidRDefault="007155F9" w:rsidP="004E7283">
            <w:pPr>
              <w:rPr>
                <w:rFonts w:ascii="Times New Roman" w:hAnsi="Times New Roman" w:cs="Times New Roman"/>
                <w:sz w:val="24"/>
              </w:rPr>
            </w:pPr>
            <w:r w:rsidRPr="0046774B">
              <w:rPr>
                <w:rFonts w:ascii="Times New Roman" w:hAnsi="Times New Roman" w:cs="Times New Roman"/>
                <w:sz w:val="24"/>
              </w:rPr>
              <w:t>Methylphenidate</w:t>
            </w:r>
          </w:p>
        </w:tc>
        <w:tc>
          <w:tcPr>
            <w:tcW w:w="1260" w:type="dxa"/>
          </w:tcPr>
          <w:p w:rsidR="007155F9" w:rsidRPr="0046774B" w:rsidRDefault="007155F9" w:rsidP="004E7283">
            <w:pPr>
              <w:rPr>
                <w:rFonts w:ascii="Times New Roman" w:hAnsi="Times New Roman" w:cs="Times New Roman"/>
                <w:sz w:val="24"/>
              </w:rPr>
            </w:pPr>
            <w:r w:rsidRPr="0046774B">
              <w:rPr>
                <w:rFonts w:ascii="Times New Roman" w:hAnsi="Times New Roman" w:cs="Times New Roman"/>
                <w:sz w:val="24"/>
              </w:rPr>
              <w:t xml:space="preserve">30 </w:t>
            </w:r>
          </w:p>
        </w:tc>
        <w:tc>
          <w:tcPr>
            <w:tcW w:w="1080" w:type="dxa"/>
          </w:tcPr>
          <w:p w:rsidR="007155F9" w:rsidRPr="0046774B" w:rsidRDefault="007155F9" w:rsidP="004E728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6774B">
              <w:rPr>
                <w:rFonts w:ascii="Times New Roman" w:hAnsi="Times New Roman" w:cs="Times New Roman"/>
                <w:sz w:val="24"/>
              </w:rPr>
              <w:t xml:space="preserve">6 </w:t>
            </w:r>
          </w:p>
        </w:tc>
        <w:tc>
          <w:tcPr>
            <w:tcW w:w="990" w:type="dxa"/>
          </w:tcPr>
          <w:p w:rsidR="007155F9" w:rsidRPr="0046774B" w:rsidRDefault="007155F9" w:rsidP="004E728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6774B">
              <w:rPr>
                <w:rFonts w:ascii="Times New Roman" w:hAnsi="Times New Roman" w:cs="Times New Roman"/>
                <w:sz w:val="24"/>
              </w:rPr>
              <w:t>36</w:t>
            </w:r>
          </w:p>
        </w:tc>
      </w:tr>
      <w:tr w:rsidR="007155F9" w:rsidRPr="0046774B" w:rsidTr="004E7283">
        <w:trPr>
          <w:jc w:val="center"/>
        </w:trPr>
        <w:tc>
          <w:tcPr>
            <w:tcW w:w="2430" w:type="dxa"/>
          </w:tcPr>
          <w:p w:rsidR="007155F9" w:rsidRPr="0046774B" w:rsidRDefault="007155F9" w:rsidP="004E728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6774B">
              <w:rPr>
                <w:rFonts w:ascii="Times New Roman" w:hAnsi="Times New Roman" w:cs="Times New Roman"/>
                <w:sz w:val="24"/>
              </w:rPr>
              <w:t>Moraska</w:t>
            </w:r>
            <w:proofErr w:type="spellEnd"/>
            <w:r w:rsidRPr="0046774B">
              <w:rPr>
                <w:rFonts w:ascii="Times New Roman" w:hAnsi="Times New Roman" w:cs="Times New Roman"/>
                <w:sz w:val="24"/>
              </w:rPr>
              <w:t xml:space="preserve"> et al., 2010</w:t>
            </w:r>
          </w:p>
        </w:tc>
        <w:tc>
          <w:tcPr>
            <w:tcW w:w="1800" w:type="dxa"/>
          </w:tcPr>
          <w:p w:rsidR="007155F9" w:rsidRPr="0046774B" w:rsidRDefault="007155F9" w:rsidP="004E7283">
            <w:pPr>
              <w:rPr>
                <w:rFonts w:ascii="Times New Roman" w:hAnsi="Times New Roman" w:cs="Times New Roman"/>
                <w:sz w:val="24"/>
              </w:rPr>
            </w:pPr>
            <w:r w:rsidRPr="0046774B">
              <w:rPr>
                <w:rFonts w:ascii="Times New Roman" w:hAnsi="Times New Roman" w:cs="Times New Roman"/>
                <w:sz w:val="24"/>
              </w:rPr>
              <w:t>DBRCT</w:t>
            </w:r>
          </w:p>
        </w:tc>
        <w:tc>
          <w:tcPr>
            <w:tcW w:w="1260" w:type="dxa"/>
          </w:tcPr>
          <w:p w:rsidR="007155F9" w:rsidRPr="0046774B" w:rsidRDefault="007155F9" w:rsidP="004E7283">
            <w:pPr>
              <w:rPr>
                <w:rFonts w:ascii="Times New Roman" w:hAnsi="Times New Roman" w:cs="Times New Roman"/>
                <w:sz w:val="24"/>
              </w:rPr>
            </w:pPr>
            <w:r w:rsidRPr="0046774B">
              <w:rPr>
                <w:rFonts w:ascii="Times New Roman" w:hAnsi="Times New Roman" w:cs="Times New Roman"/>
                <w:sz w:val="24"/>
              </w:rPr>
              <w:t xml:space="preserve">Cancer </w:t>
            </w:r>
          </w:p>
        </w:tc>
        <w:tc>
          <w:tcPr>
            <w:tcW w:w="2160" w:type="dxa"/>
          </w:tcPr>
          <w:p w:rsidR="007155F9" w:rsidRPr="0046774B" w:rsidRDefault="007155F9" w:rsidP="004E7283">
            <w:pPr>
              <w:rPr>
                <w:rFonts w:ascii="Times New Roman" w:hAnsi="Times New Roman" w:cs="Times New Roman"/>
                <w:sz w:val="24"/>
              </w:rPr>
            </w:pPr>
            <w:r w:rsidRPr="0046774B">
              <w:rPr>
                <w:rFonts w:ascii="Times New Roman" w:hAnsi="Times New Roman" w:cs="Times New Roman"/>
                <w:sz w:val="24"/>
              </w:rPr>
              <w:t>Methylphenidate</w:t>
            </w:r>
          </w:p>
        </w:tc>
        <w:tc>
          <w:tcPr>
            <w:tcW w:w="1260" w:type="dxa"/>
          </w:tcPr>
          <w:p w:rsidR="007155F9" w:rsidRPr="0046774B" w:rsidRDefault="007155F9" w:rsidP="004E7283">
            <w:pPr>
              <w:rPr>
                <w:rFonts w:ascii="Times New Roman" w:hAnsi="Times New Roman" w:cs="Times New Roman"/>
                <w:sz w:val="24"/>
              </w:rPr>
            </w:pPr>
            <w:r w:rsidRPr="0046774B">
              <w:rPr>
                <w:rFonts w:ascii="Times New Roman" w:hAnsi="Times New Roman" w:cs="Times New Roman"/>
                <w:sz w:val="24"/>
              </w:rPr>
              <w:t xml:space="preserve">Up to </w:t>
            </w:r>
            <w:r>
              <w:rPr>
                <w:rFonts w:ascii="Times New Roman" w:hAnsi="Times New Roman" w:cs="Times New Roman"/>
                <w:sz w:val="24"/>
              </w:rPr>
              <w:t>54</w:t>
            </w:r>
          </w:p>
        </w:tc>
        <w:tc>
          <w:tcPr>
            <w:tcW w:w="1080" w:type="dxa"/>
          </w:tcPr>
          <w:p w:rsidR="007155F9" w:rsidRPr="0046774B" w:rsidRDefault="007155F9" w:rsidP="004E728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6774B">
              <w:rPr>
                <w:rFonts w:ascii="Times New Roman" w:hAnsi="Times New Roman" w:cs="Times New Roman"/>
                <w:sz w:val="24"/>
              </w:rPr>
              <w:t xml:space="preserve">4 </w:t>
            </w:r>
          </w:p>
        </w:tc>
        <w:tc>
          <w:tcPr>
            <w:tcW w:w="990" w:type="dxa"/>
          </w:tcPr>
          <w:p w:rsidR="007155F9" w:rsidRPr="0046774B" w:rsidRDefault="007155F9" w:rsidP="004E728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6774B">
              <w:rPr>
                <w:rFonts w:ascii="Times New Roman" w:hAnsi="Times New Roman" w:cs="Times New Roman"/>
                <w:sz w:val="24"/>
              </w:rPr>
              <w:t>139</w:t>
            </w:r>
          </w:p>
        </w:tc>
      </w:tr>
      <w:tr w:rsidR="007155F9" w:rsidRPr="0046774B" w:rsidTr="004E7283">
        <w:trPr>
          <w:jc w:val="center"/>
        </w:trPr>
        <w:tc>
          <w:tcPr>
            <w:tcW w:w="2430" w:type="dxa"/>
          </w:tcPr>
          <w:p w:rsidR="007155F9" w:rsidRPr="0046774B" w:rsidRDefault="007155F9" w:rsidP="004E728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6774B">
              <w:rPr>
                <w:rFonts w:ascii="Times New Roman" w:hAnsi="Times New Roman" w:cs="Times New Roman"/>
                <w:sz w:val="24"/>
              </w:rPr>
              <w:t>Rammohan</w:t>
            </w:r>
            <w:proofErr w:type="spellEnd"/>
            <w:r w:rsidRPr="0046774B">
              <w:rPr>
                <w:rFonts w:ascii="Times New Roman" w:hAnsi="Times New Roman" w:cs="Times New Roman"/>
                <w:sz w:val="24"/>
              </w:rPr>
              <w:t xml:space="preserve"> et al., 2002</w:t>
            </w:r>
          </w:p>
        </w:tc>
        <w:tc>
          <w:tcPr>
            <w:tcW w:w="1800" w:type="dxa"/>
          </w:tcPr>
          <w:p w:rsidR="007155F9" w:rsidRPr="0046774B" w:rsidRDefault="007155F9" w:rsidP="004E7283">
            <w:pPr>
              <w:rPr>
                <w:rFonts w:ascii="Times New Roman" w:hAnsi="Times New Roman" w:cs="Times New Roman"/>
                <w:sz w:val="24"/>
              </w:rPr>
            </w:pPr>
            <w:r w:rsidRPr="0046774B">
              <w:rPr>
                <w:rFonts w:ascii="Times New Roman" w:hAnsi="Times New Roman" w:cs="Times New Roman"/>
                <w:sz w:val="24"/>
              </w:rPr>
              <w:t>Single blind</w:t>
            </w:r>
          </w:p>
        </w:tc>
        <w:tc>
          <w:tcPr>
            <w:tcW w:w="1260" w:type="dxa"/>
          </w:tcPr>
          <w:p w:rsidR="007155F9" w:rsidRPr="0046774B" w:rsidRDefault="007155F9" w:rsidP="004E7283">
            <w:pPr>
              <w:rPr>
                <w:rFonts w:ascii="Times New Roman" w:hAnsi="Times New Roman" w:cs="Times New Roman"/>
                <w:sz w:val="24"/>
              </w:rPr>
            </w:pPr>
            <w:r w:rsidRPr="0046774B">
              <w:rPr>
                <w:rFonts w:ascii="Times New Roman" w:hAnsi="Times New Roman" w:cs="Times New Roman"/>
                <w:sz w:val="24"/>
              </w:rPr>
              <w:t>MS</w:t>
            </w:r>
          </w:p>
        </w:tc>
        <w:tc>
          <w:tcPr>
            <w:tcW w:w="2160" w:type="dxa"/>
          </w:tcPr>
          <w:p w:rsidR="007155F9" w:rsidRPr="0046774B" w:rsidRDefault="007155F9" w:rsidP="004E728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6774B">
              <w:rPr>
                <w:rFonts w:ascii="Times New Roman" w:hAnsi="Times New Roman" w:cs="Times New Roman"/>
                <w:sz w:val="24"/>
              </w:rPr>
              <w:t>Modafinil</w:t>
            </w:r>
            <w:proofErr w:type="spellEnd"/>
          </w:p>
        </w:tc>
        <w:tc>
          <w:tcPr>
            <w:tcW w:w="1260" w:type="dxa"/>
          </w:tcPr>
          <w:p w:rsidR="007155F9" w:rsidRPr="0046774B" w:rsidRDefault="007155F9" w:rsidP="004E7283">
            <w:pPr>
              <w:rPr>
                <w:rFonts w:ascii="Times New Roman" w:hAnsi="Times New Roman" w:cs="Times New Roman"/>
                <w:sz w:val="24"/>
              </w:rPr>
            </w:pPr>
            <w:r w:rsidRPr="0046774B">
              <w:rPr>
                <w:rFonts w:ascii="Times New Roman" w:hAnsi="Times New Roman" w:cs="Times New Roman"/>
                <w:sz w:val="24"/>
              </w:rPr>
              <w:t>Up to 400</w:t>
            </w:r>
          </w:p>
        </w:tc>
        <w:tc>
          <w:tcPr>
            <w:tcW w:w="1080" w:type="dxa"/>
          </w:tcPr>
          <w:p w:rsidR="007155F9" w:rsidRPr="0046774B" w:rsidRDefault="007155F9" w:rsidP="004E728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6774B">
              <w:rPr>
                <w:rFonts w:ascii="Times New Roman" w:hAnsi="Times New Roman" w:cs="Times New Roman"/>
                <w:sz w:val="24"/>
              </w:rPr>
              <w:t xml:space="preserve">4 </w:t>
            </w:r>
          </w:p>
        </w:tc>
        <w:tc>
          <w:tcPr>
            <w:tcW w:w="990" w:type="dxa"/>
          </w:tcPr>
          <w:p w:rsidR="007155F9" w:rsidRPr="0046774B" w:rsidRDefault="007155F9" w:rsidP="004E728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6774B">
              <w:rPr>
                <w:rFonts w:ascii="Times New Roman" w:hAnsi="Times New Roman" w:cs="Times New Roman"/>
                <w:sz w:val="24"/>
              </w:rPr>
              <w:t>72</w:t>
            </w:r>
          </w:p>
        </w:tc>
      </w:tr>
      <w:tr w:rsidR="007155F9" w:rsidRPr="0046774B" w:rsidTr="004E7283">
        <w:trPr>
          <w:jc w:val="center"/>
        </w:trPr>
        <w:tc>
          <w:tcPr>
            <w:tcW w:w="2430" w:type="dxa"/>
          </w:tcPr>
          <w:p w:rsidR="007155F9" w:rsidRPr="0046774B" w:rsidRDefault="007155F9" w:rsidP="004E7283">
            <w:pPr>
              <w:rPr>
                <w:rFonts w:ascii="Times New Roman" w:hAnsi="Times New Roman" w:cs="Times New Roman"/>
                <w:sz w:val="24"/>
              </w:rPr>
            </w:pPr>
            <w:r w:rsidRPr="0046774B">
              <w:rPr>
                <w:rFonts w:ascii="Times New Roman" w:hAnsi="Times New Roman" w:cs="Times New Roman"/>
                <w:sz w:val="24"/>
              </w:rPr>
              <w:t>Roth et al., 2010</w:t>
            </w:r>
          </w:p>
        </w:tc>
        <w:tc>
          <w:tcPr>
            <w:tcW w:w="1800" w:type="dxa"/>
          </w:tcPr>
          <w:p w:rsidR="007155F9" w:rsidRPr="0046774B" w:rsidRDefault="007155F9" w:rsidP="004E7283">
            <w:pPr>
              <w:rPr>
                <w:rFonts w:ascii="Times New Roman" w:hAnsi="Times New Roman" w:cs="Times New Roman"/>
                <w:sz w:val="24"/>
              </w:rPr>
            </w:pPr>
            <w:r w:rsidRPr="0046774B">
              <w:rPr>
                <w:rFonts w:ascii="Times New Roman" w:hAnsi="Times New Roman" w:cs="Times New Roman"/>
                <w:sz w:val="24"/>
              </w:rPr>
              <w:t>DBRCT</w:t>
            </w:r>
          </w:p>
        </w:tc>
        <w:tc>
          <w:tcPr>
            <w:tcW w:w="1260" w:type="dxa"/>
          </w:tcPr>
          <w:p w:rsidR="007155F9" w:rsidRPr="0046774B" w:rsidRDefault="007155F9" w:rsidP="004E7283">
            <w:pPr>
              <w:rPr>
                <w:rFonts w:ascii="Times New Roman" w:hAnsi="Times New Roman" w:cs="Times New Roman"/>
                <w:sz w:val="24"/>
              </w:rPr>
            </w:pPr>
            <w:r w:rsidRPr="0046774B">
              <w:rPr>
                <w:rFonts w:ascii="Times New Roman" w:hAnsi="Times New Roman" w:cs="Times New Roman"/>
                <w:sz w:val="24"/>
              </w:rPr>
              <w:t>Cancer</w:t>
            </w:r>
          </w:p>
        </w:tc>
        <w:tc>
          <w:tcPr>
            <w:tcW w:w="2160" w:type="dxa"/>
          </w:tcPr>
          <w:p w:rsidR="007155F9" w:rsidRPr="0046774B" w:rsidRDefault="007155F9" w:rsidP="004E7283">
            <w:pPr>
              <w:rPr>
                <w:rFonts w:ascii="Times New Roman" w:hAnsi="Times New Roman" w:cs="Times New Roman"/>
                <w:sz w:val="24"/>
              </w:rPr>
            </w:pPr>
            <w:r w:rsidRPr="0046774B">
              <w:rPr>
                <w:rFonts w:ascii="Times New Roman" w:hAnsi="Times New Roman" w:cs="Times New Roman"/>
                <w:sz w:val="24"/>
              </w:rPr>
              <w:t>Methylphenidate</w:t>
            </w:r>
          </w:p>
        </w:tc>
        <w:tc>
          <w:tcPr>
            <w:tcW w:w="1260" w:type="dxa"/>
          </w:tcPr>
          <w:p w:rsidR="007155F9" w:rsidRPr="0046774B" w:rsidRDefault="007155F9" w:rsidP="004E7283">
            <w:pPr>
              <w:rPr>
                <w:rFonts w:ascii="Times New Roman" w:hAnsi="Times New Roman" w:cs="Times New Roman"/>
                <w:sz w:val="24"/>
              </w:rPr>
            </w:pPr>
            <w:r w:rsidRPr="0046774B">
              <w:rPr>
                <w:rFonts w:ascii="Times New Roman" w:hAnsi="Times New Roman" w:cs="Times New Roman"/>
                <w:sz w:val="24"/>
              </w:rPr>
              <w:t>Up to 30</w:t>
            </w:r>
          </w:p>
        </w:tc>
        <w:tc>
          <w:tcPr>
            <w:tcW w:w="1080" w:type="dxa"/>
          </w:tcPr>
          <w:p w:rsidR="007155F9" w:rsidRPr="0046774B" w:rsidRDefault="007155F9" w:rsidP="004E7283">
            <w:pPr>
              <w:tabs>
                <w:tab w:val="left" w:pos="1279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46774B">
              <w:rPr>
                <w:rFonts w:ascii="Times New Roman" w:hAnsi="Times New Roman" w:cs="Times New Roman"/>
                <w:sz w:val="24"/>
              </w:rPr>
              <w:t xml:space="preserve">6 </w:t>
            </w:r>
          </w:p>
        </w:tc>
        <w:tc>
          <w:tcPr>
            <w:tcW w:w="990" w:type="dxa"/>
          </w:tcPr>
          <w:p w:rsidR="007155F9" w:rsidRPr="0046774B" w:rsidRDefault="007155F9" w:rsidP="004E7283">
            <w:pPr>
              <w:tabs>
                <w:tab w:val="left" w:pos="726"/>
                <w:tab w:val="left" w:pos="1279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46774B">
              <w:rPr>
                <w:rFonts w:ascii="Times New Roman" w:hAnsi="Times New Roman" w:cs="Times New Roman"/>
                <w:sz w:val="24"/>
              </w:rPr>
              <w:t>32</w:t>
            </w:r>
          </w:p>
        </w:tc>
      </w:tr>
      <w:tr w:rsidR="007155F9" w:rsidRPr="0046774B" w:rsidTr="004E7283">
        <w:trPr>
          <w:jc w:val="center"/>
        </w:trPr>
        <w:tc>
          <w:tcPr>
            <w:tcW w:w="2430" w:type="dxa"/>
            <w:tcBorders>
              <w:bottom w:val="single" w:sz="4" w:space="0" w:color="auto"/>
            </w:tcBorders>
          </w:tcPr>
          <w:p w:rsidR="007155F9" w:rsidRPr="0046774B" w:rsidRDefault="007155F9" w:rsidP="004E728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6774B">
              <w:rPr>
                <w:rFonts w:ascii="Times New Roman" w:hAnsi="Times New Roman" w:cs="Times New Roman"/>
                <w:sz w:val="24"/>
              </w:rPr>
              <w:t>Stankoff</w:t>
            </w:r>
            <w:proofErr w:type="spellEnd"/>
            <w:r w:rsidRPr="0046774B">
              <w:rPr>
                <w:rFonts w:ascii="Times New Roman" w:hAnsi="Times New Roman" w:cs="Times New Roman"/>
                <w:sz w:val="24"/>
              </w:rPr>
              <w:t xml:space="preserve"> et al., 2005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7155F9" w:rsidRPr="0046774B" w:rsidRDefault="007155F9" w:rsidP="004E7283">
            <w:pPr>
              <w:rPr>
                <w:rFonts w:ascii="Times New Roman" w:hAnsi="Times New Roman" w:cs="Times New Roman"/>
                <w:sz w:val="24"/>
              </w:rPr>
            </w:pPr>
            <w:r w:rsidRPr="0046774B">
              <w:rPr>
                <w:rFonts w:ascii="Times New Roman" w:hAnsi="Times New Roman" w:cs="Times New Roman"/>
                <w:sz w:val="24"/>
              </w:rPr>
              <w:t>DBRCT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7155F9" w:rsidRPr="0046774B" w:rsidRDefault="007155F9" w:rsidP="004E7283">
            <w:pPr>
              <w:rPr>
                <w:rFonts w:ascii="Times New Roman" w:hAnsi="Times New Roman" w:cs="Times New Roman"/>
                <w:sz w:val="24"/>
              </w:rPr>
            </w:pPr>
            <w:r w:rsidRPr="0046774B">
              <w:rPr>
                <w:rFonts w:ascii="Times New Roman" w:hAnsi="Times New Roman" w:cs="Times New Roman"/>
                <w:sz w:val="24"/>
              </w:rPr>
              <w:t>MS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7155F9" w:rsidRPr="0046774B" w:rsidRDefault="007155F9" w:rsidP="004E728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6774B">
              <w:rPr>
                <w:rFonts w:ascii="Times New Roman" w:hAnsi="Times New Roman" w:cs="Times New Roman"/>
                <w:sz w:val="24"/>
              </w:rPr>
              <w:t>Modafinil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7155F9" w:rsidRPr="0046774B" w:rsidRDefault="007155F9" w:rsidP="004E7283">
            <w:pPr>
              <w:rPr>
                <w:rFonts w:ascii="Times New Roman" w:hAnsi="Times New Roman" w:cs="Times New Roman"/>
                <w:sz w:val="24"/>
              </w:rPr>
            </w:pPr>
            <w:r w:rsidRPr="0046774B">
              <w:rPr>
                <w:rFonts w:ascii="Times New Roman" w:hAnsi="Times New Roman" w:cs="Times New Roman"/>
                <w:sz w:val="24"/>
              </w:rPr>
              <w:t>200-40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7155F9" w:rsidRPr="0046774B" w:rsidRDefault="007155F9" w:rsidP="004E728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6774B">
              <w:rPr>
                <w:rFonts w:ascii="Times New Roman" w:hAnsi="Times New Roman" w:cs="Times New Roman"/>
                <w:sz w:val="24"/>
              </w:rPr>
              <w:t xml:space="preserve">5 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7155F9" w:rsidRPr="0046774B" w:rsidRDefault="007155F9" w:rsidP="004E728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6774B">
              <w:rPr>
                <w:rFonts w:ascii="Times New Roman" w:hAnsi="Times New Roman" w:cs="Times New Roman"/>
                <w:sz w:val="24"/>
              </w:rPr>
              <w:t>115</w:t>
            </w:r>
          </w:p>
        </w:tc>
      </w:tr>
    </w:tbl>
    <w:p w:rsidR="007155F9" w:rsidRDefault="007155F9" w:rsidP="007155F9"/>
    <w:p w:rsidR="00865A28" w:rsidRDefault="00865A28"/>
    <w:sectPr w:rsidR="00865A28" w:rsidSect="00425A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7155F9"/>
    <w:rsid w:val="00004990"/>
    <w:rsid w:val="0000715E"/>
    <w:rsid w:val="00010691"/>
    <w:rsid w:val="00022D20"/>
    <w:rsid w:val="00023CEA"/>
    <w:rsid w:val="000304EE"/>
    <w:rsid w:val="000322A7"/>
    <w:rsid w:val="00032389"/>
    <w:rsid w:val="000447E4"/>
    <w:rsid w:val="00052FE4"/>
    <w:rsid w:val="00054BFC"/>
    <w:rsid w:val="000556E1"/>
    <w:rsid w:val="00055A16"/>
    <w:rsid w:val="00060F7D"/>
    <w:rsid w:val="00063CAB"/>
    <w:rsid w:val="00071FD6"/>
    <w:rsid w:val="000737D2"/>
    <w:rsid w:val="00076CA4"/>
    <w:rsid w:val="00081DE9"/>
    <w:rsid w:val="00084A22"/>
    <w:rsid w:val="00097BD7"/>
    <w:rsid w:val="000A5CCB"/>
    <w:rsid w:val="000A7E70"/>
    <w:rsid w:val="000B2C6F"/>
    <w:rsid w:val="000B3A6A"/>
    <w:rsid w:val="000D458F"/>
    <w:rsid w:val="000D5EE2"/>
    <w:rsid w:val="000D6F44"/>
    <w:rsid w:val="000E0323"/>
    <w:rsid w:val="000E3620"/>
    <w:rsid w:val="000E47A0"/>
    <w:rsid w:val="000E5CE7"/>
    <w:rsid w:val="000F2FF0"/>
    <w:rsid w:val="000F66BF"/>
    <w:rsid w:val="000F7006"/>
    <w:rsid w:val="00100D7F"/>
    <w:rsid w:val="0010238B"/>
    <w:rsid w:val="00103ECC"/>
    <w:rsid w:val="00114F4B"/>
    <w:rsid w:val="00121DCC"/>
    <w:rsid w:val="00133C99"/>
    <w:rsid w:val="0013676E"/>
    <w:rsid w:val="001379A0"/>
    <w:rsid w:val="0014110F"/>
    <w:rsid w:val="00143672"/>
    <w:rsid w:val="00164986"/>
    <w:rsid w:val="00183836"/>
    <w:rsid w:val="00185C08"/>
    <w:rsid w:val="00191B26"/>
    <w:rsid w:val="001935F3"/>
    <w:rsid w:val="001940AB"/>
    <w:rsid w:val="00197197"/>
    <w:rsid w:val="001A16B0"/>
    <w:rsid w:val="001A2939"/>
    <w:rsid w:val="001A67E0"/>
    <w:rsid w:val="001B0DA3"/>
    <w:rsid w:val="001B2D0B"/>
    <w:rsid w:val="001B3865"/>
    <w:rsid w:val="001B6364"/>
    <w:rsid w:val="001C250D"/>
    <w:rsid w:val="001C4784"/>
    <w:rsid w:val="001D03B7"/>
    <w:rsid w:val="001D2E66"/>
    <w:rsid w:val="001D7439"/>
    <w:rsid w:val="001D75EB"/>
    <w:rsid w:val="001F0501"/>
    <w:rsid w:val="001F62D8"/>
    <w:rsid w:val="001F7925"/>
    <w:rsid w:val="00211192"/>
    <w:rsid w:val="00211E19"/>
    <w:rsid w:val="0021703D"/>
    <w:rsid w:val="00220F30"/>
    <w:rsid w:val="002265FB"/>
    <w:rsid w:val="00231573"/>
    <w:rsid w:val="002410D4"/>
    <w:rsid w:val="0024346A"/>
    <w:rsid w:val="00250F0D"/>
    <w:rsid w:val="00252493"/>
    <w:rsid w:val="002552BE"/>
    <w:rsid w:val="00262327"/>
    <w:rsid w:val="00263BB1"/>
    <w:rsid w:val="0026684E"/>
    <w:rsid w:val="00266BCB"/>
    <w:rsid w:val="00287003"/>
    <w:rsid w:val="0028716B"/>
    <w:rsid w:val="002A0272"/>
    <w:rsid w:val="002A4428"/>
    <w:rsid w:val="002A51A9"/>
    <w:rsid w:val="002B012F"/>
    <w:rsid w:val="002C27C0"/>
    <w:rsid w:val="002D25FD"/>
    <w:rsid w:val="002D750E"/>
    <w:rsid w:val="002F3E79"/>
    <w:rsid w:val="00300DB4"/>
    <w:rsid w:val="0031437F"/>
    <w:rsid w:val="00315055"/>
    <w:rsid w:val="003244C8"/>
    <w:rsid w:val="003265B1"/>
    <w:rsid w:val="00327EE5"/>
    <w:rsid w:val="00366371"/>
    <w:rsid w:val="00394817"/>
    <w:rsid w:val="003A5496"/>
    <w:rsid w:val="003A60D7"/>
    <w:rsid w:val="003B5548"/>
    <w:rsid w:val="003C1317"/>
    <w:rsid w:val="003D03D0"/>
    <w:rsid w:val="003D4AF2"/>
    <w:rsid w:val="003D6321"/>
    <w:rsid w:val="003E1745"/>
    <w:rsid w:val="003E7809"/>
    <w:rsid w:val="004028D2"/>
    <w:rsid w:val="0040487A"/>
    <w:rsid w:val="004130E6"/>
    <w:rsid w:val="00414E6D"/>
    <w:rsid w:val="0042383C"/>
    <w:rsid w:val="004368E1"/>
    <w:rsid w:val="00442460"/>
    <w:rsid w:val="00442F13"/>
    <w:rsid w:val="00460146"/>
    <w:rsid w:val="0046410C"/>
    <w:rsid w:val="00470825"/>
    <w:rsid w:val="00477A8B"/>
    <w:rsid w:val="00486BF7"/>
    <w:rsid w:val="0049168E"/>
    <w:rsid w:val="004A1EF0"/>
    <w:rsid w:val="004B1EF4"/>
    <w:rsid w:val="004C0FDD"/>
    <w:rsid w:val="004D75E3"/>
    <w:rsid w:val="004D79BF"/>
    <w:rsid w:val="004E6526"/>
    <w:rsid w:val="004E7098"/>
    <w:rsid w:val="004F3C3F"/>
    <w:rsid w:val="00501E5D"/>
    <w:rsid w:val="00504A43"/>
    <w:rsid w:val="00505F70"/>
    <w:rsid w:val="00523C4F"/>
    <w:rsid w:val="005247A2"/>
    <w:rsid w:val="00532CEF"/>
    <w:rsid w:val="00541A3A"/>
    <w:rsid w:val="005441D7"/>
    <w:rsid w:val="00560903"/>
    <w:rsid w:val="00562FB8"/>
    <w:rsid w:val="005659C1"/>
    <w:rsid w:val="00566728"/>
    <w:rsid w:val="00567501"/>
    <w:rsid w:val="00567A77"/>
    <w:rsid w:val="00571888"/>
    <w:rsid w:val="005719BC"/>
    <w:rsid w:val="005719D2"/>
    <w:rsid w:val="00573C2E"/>
    <w:rsid w:val="00574E59"/>
    <w:rsid w:val="00577FA3"/>
    <w:rsid w:val="00581E87"/>
    <w:rsid w:val="00594B80"/>
    <w:rsid w:val="005A36DD"/>
    <w:rsid w:val="005A534E"/>
    <w:rsid w:val="005C4AA9"/>
    <w:rsid w:val="005D363F"/>
    <w:rsid w:val="005D788F"/>
    <w:rsid w:val="005E0545"/>
    <w:rsid w:val="005E7D3D"/>
    <w:rsid w:val="005F38A8"/>
    <w:rsid w:val="005F5B48"/>
    <w:rsid w:val="00600B6D"/>
    <w:rsid w:val="00601429"/>
    <w:rsid w:val="00624E66"/>
    <w:rsid w:val="0065461F"/>
    <w:rsid w:val="006559D5"/>
    <w:rsid w:val="00655D71"/>
    <w:rsid w:val="00675172"/>
    <w:rsid w:val="00677761"/>
    <w:rsid w:val="00680AC9"/>
    <w:rsid w:val="006827E9"/>
    <w:rsid w:val="00683195"/>
    <w:rsid w:val="00687D94"/>
    <w:rsid w:val="006A56F4"/>
    <w:rsid w:val="006C0169"/>
    <w:rsid w:val="006C2870"/>
    <w:rsid w:val="006C3C48"/>
    <w:rsid w:val="006E018F"/>
    <w:rsid w:val="006E1887"/>
    <w:rsid w:val="00700963"/>
    <w:rsid w:val="0071206A"/>
    <w:rsid w:val="007155F9"/>
    <w:rsid w:val="00717BBE"/>
    <w:rsid w:val="00724534"/>
    <w:rsid w:val="00730F08"/>
    <w:rsid w:val="0073180F"/>
    <w:rsid w:val="007337EC"/>
    <w:rsid w:val="0073534C"/>
    <w:rsid w:val="007377B3"/>
    <w:rsid w:val="00740F2B"/>
    <w:rsid w:val="007423F8"/>
    <w:rsid w:val="007766CD"/>
    <w:rsid w:val="00784863"/>
    <w:rsid w:val="007A6C58"/>
    <w:rsid w:val="007B30E3"/>
    <w:rsid w:val="007B72ED"/>
    <w:rsid w:val="007C0539"/>
    <w:rsid w:val="007C42E6"/>
    <w:rsid w:val="007C7929"/>
    <w:rsid w:val="007D43D9"/>
    <w:rsid w:val="007D6AB6"/>
    <w:rsid w:val="007E2040"/>
    <w:rsid w:val="007E2CC8"/>
    <w:rsid w:val="007F66AA"/>
    <w:rsid w:val="007F7BD3"/>
    <w:rsid w:val="0080598C"/>
    <w:rsid w:val="00806046"/>
    <w:rsid w:val="0081214B"/>
    <w:rsid w:val="008122CC"/>
    <w:rsid w:val="00812DF1"/>
    <w:rsid w:val="00815706"/>
    <w:rsid w:val="00826905"/>
    <w:rsid w:val="00832E7C"/>
    <w:rsid w:val="008447C4"/>
    <w:rsid w:val="008462F8"/>
    <w:rsid w:val="0085733D"/>
    <w:rsid w:val="00865A28"/>
    <w:rsid w:val="00866422"/>
    <w:rsid w:val="00872729"/>
    <w:rsid w:val="00873052"/>
    <w:rsid w:val="008A57D0"/>
    <w:rsid w:val="008B0537"/>
    <w:rsid w:val="008C13A4"/>
    <w:rsid w:val="008E28AA"/>
    <w:rsid w:val="008E5318"/>
    <w:rsid w:val="008F3F3B"/>
    <w:rsid w:val="00904C82"/>
    <w:rsid w:val="00915921"/>
    <w:rsid w:val="00920B15"/>
    <w:rsid w:val="00923596"/>
    <w:rsid w:val="00931387"/>
    <w:rsid w:val="00931440"/>
    <w:rsid w:val="009331B6"/>
    <w:rsid w:val="00946A85"/>
    <w:rsid w:val="00955DAB"/>
    <w:rsid w:val="00961746"/>
    <w:rsid w:val="00961A12"/>
    <w:rsid w:val="0096346F"/>
    <w:rsid w:val="00971A07"/>
    <w:rsid w:val="009745AB"/>
    <w:rsid w:val="00981792"/>
    <w:rsid w:val="009822F9"/>
    <w:rsid w:val="009902F7"/>
    <w:rsid w:val="009A22B0"/>
    <w:rsid w:val="009B3189"/>
    <w:rsid w:val="009D4817"/>
    <w:rsid w:val="009E7ABA"/>
    <w:rsid w:val="009F1338"/>
    <w:rsid w:val="00A05367"/>
    <w:rsid w:val="00A1079F"/>
    <w:rsid w:val="00A1416C"/>
    <w:rsid w:val="00A1685B"/>
    <w:rsid w:val="00A17774"/>
    <w:rsid w:val="00A255E5"/>
    <w:rsid w:val="00A27875"/>
    <w:rsid w:val="00A3077A"/>
    <w:rsid w:val="00A422F0"/>
    <w:rsid w:val="00A60A8B"/>
    <w:rsid w:val="00A66536"/>
    <w:rsid w:val="00A92C79"/>
    <w:rsid w:val="00A9381F"/>
    <w:rsid w:val="00AA446A"/>
    <w:rsid w:val="00AA6359"/>
    <w:rsid w:val="00AB178E"/>
    <w:rsid w:val="00AC0E53"/>
    <w:rsid w:val="00AD4020"/>
    <w:rsid w:val="00AE1D24"/>
    <w:rsid w:val="00AF552F"/>
    <w:rsid w:val="00AF7B16"/>
    <w:rsid w:val="00B012F3"/>
    <w:rsid w:val="00B04F96"/>
    <w:rsid w:val="00B07D6A"/>
    <w:rsid w:val="00B137E1"/>
    <w:rsid w:val="00B22EA9"/>
    <w:rsid w:val="00B24086"/>
    <w:rsid w:val="00B25986"/>
    <w:rsid w:val="00B268D1"/>
    <w:rsid w:val="00B3015E"/>
    <w:rsid w:val="00B34EE1"/>
    <w:rsid w:val="00B35F2E"/>
    <w:rsid w:val="00B37400"/>
    <w:rsid w:val="00B42C2E"/>
    <w:rsid w:val="00B57F1E"/>
    <w:rsid w:val="00B605A4"/>
    <w:rsid w:val="00B61FEC"/>
    <w:rsid w:val="00B77EA9"/>
    <w:rsid w:val="00B81CBC"/>
    <w:rsid w:val="00B9288E"/>
    <w:rsid w:val="00BA4D7A"/>
    <w:rsid w:val="00BB2687"/>
    <w:rsid w:val="00BC253E"/>
    <w:rsid w:val="00BC4F80"/>
    <w:rsid w:val="00BC62DF"/>
    <w:rsid w:val="00BD0EDC"/>
    <w:rsid w:val="00BD3A3A"/>
    <w:rsid w:val="00BE1C15"/>
    <w:rsid w:val="00BF2024"/>
    <w:rsid w:val="00C02E50"/>
    <w:rsid w:val="00C1336C"/>
    <w:rsid w:val="00C13C0D"/>
    <w:rsid w:val="00C15774"/>
    <w:rsid w:val="00C15CF1"/>
    <w:rsid w:val="00C20A6D"/>
    <w:rsid w:val="00C23699"/>
    <w:rsid w:val="00C42B1F"/>
    <w:rsid w:val="00C5330A"/>
    <w:rsid w:val="00C704F7"/>
    <w:rsid w:val="00C70739"/>
    <w:rsid w:val="00CA0881"/>
    <w:rsid w:val="00CA0899"/>
    <w:rsid w:val="00CA7A8D"/>
    <w:rsid w:val="00CB38F7"/>
    <w:rsid w:val="00CB4ABB"/>
    <w:rsid w:val="00CB524C"/>
    <w:rsid w:val="00CD0263"/>
    <w:rsid w:val="00CD20C4"/>
    <w:rsid w:val="00CD3DB9"/>
    <w:rsid w:val="00CE2CD9"/>
    <w:rsid w:val="00CF285B"/>
    <w:rsid w:val="00CF6F5C"/>
    <w:rsid w:val="00D008C9"/>
    <w:rsid w:val="00D01743"/>
    <w:rsid w:val="00D06839"/>
    <w:rsid w:val="00D1263A"/>
    <w:rsid w:val="00D157BD"/>
    <w:rsid w:val="00D16FED"/>
    <w:rsid w:val="00D22F76"/>
    <w:rsid w:val="00D27AD5"/>
    <w:rsid w:val="00D41BEB"/>
    <w:rsid w:val="00D46330"/>
    <w:rsid w:val="00D46A8D"/>
    <w:rsid w:val="00D516DD"/>
    <w:rsid w:val="00D61D4F"/>
    <w:rsid w:val="00D63E7B"/>
    <w:rsid w:val="00D728CC"/>
    <w:rsid w:val="00D93DD6"/>
    <w:rsid w:val="00D94F82"/>
    <w:rsid w:val="00D97D0D"/>
    <w:rsid w:val="00DA05F4"/>
    <w:rsid w:val="00DB241A"/>
    <w:rsid w:val="00DB444D"/>
    <w:rsid w:val="00DB6946"/>
    <w:rsid w:val="00DB6A3A"/>
    <w:rsid w:val="00DB7C8E"/>
    <w:rsid w:val="00DC216A"/>
    <w:rsid w:val="00DD2213"/>
    <w:rsid w:val="00DD241B"/>
    <w:rsid w:val="00DD64E2"/>
    <w:rsid w:val="00DE2AB6"/>
    <w:rsid w:val="00DE3D19"/>
    <w:rsid w:val="00DE414B"/>
    <w:rsid w:val="00DE67B6"/>
    <w:rsid w:val="00DF1458"/>
    <w:rsid w:val="00DF2BA8"/>
    <w:rsid w:val="00E04481"/>
    <w:rsid w:val="00E0791A"/>
    <w:rsid w:val="00E14756"/>
    <w:rsid w:val="00E15A90"/>
    <w:rsid w:val="00E15C4F"/>
    <w:rsid w:val="00E170B6"/>
    <w:rsid w:val="00E24F7B"/>
    <w:rsid w:val="00E26AD8"/>
    <w:rsid w:val="00E32111"/>
    <w:rsid w:val="00E37FC8"/>
    <w:rsid w:val="00E60821"/>
    <w:rsid w:val="00E62A54"/>
    <w:rsid w:val="00E64FE8"/>
    <w:rsid w:val="00E6702C"/>
    <w:rsid w:val="00E72F69"/>
    <w:rsid w:val="00E82703"/>
    <w:rsid w:val="00E82E56"/>
    <w:rsid w:val="00E856FA"/>
    <w:rsid w:val="00E92F3A"/>
    <w:rsid w:val="00EA43FD"/>
    <w:rsid w:val="00EB115A"/>
    <w:rsid w:val="00EB15EE"/>
    <w:rsid w:val="00EC18CA"/>
    <w:rsid w:val="00ED079E"/>
    <w:rsid w:val="00ED2587"/>
    <w:rsid w:val="00EF1BBA"/>
    <w:rsid w:val="00EF3B60"/>
    <w:rsid w:val="00EF7482"/>
    <w:rsid w:val="00F02949"/>
    <w:rsid w:val="00F04C50"/>
    <w:rsid w:val="00F2659E"/>
    <w:rsid w:val="00F3373D"/>
    <w:rsid w:val="00F35DAE"/>
    <w:rsid w:val="00F37D30"/>
    <w:rsid w:val="00F428E3"/>
    <w:rsid w:val="00F440E7"/>
    <w:rsid w:val="00F46036"/>
    <w:rsid w:val="00F510DD"/>
    <w:rsid w:val="00F617A9"/>
    <w:rsid w:val="00F72931"/>
    <w:rsid w:val="00F73D25"/>
    <w:rsid w:val="00F74FF1"/>
    <w:rsid w:val="00F77852"/>
    <w:rsid w:val="00F97B2A"/>
    <w:rsid w:val="00FA1BAE"/>
    <w:rsid w:val="00FA1DBE"/>
    <w:rsid w:val="00FA30EE"/>
    <w:rsid w:val="00FE4483"/>
    <w:rsid w:val="00FE5408"/>
    <w:rsid w:val="00FE60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55F9"/>
    <w:rPr>
      <w:rFonts w:asciiTheme="minorHAnsi" w:hAnsiTheme="minorHAnsi" w:cstheme="minorBid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55F9"/>
    <w:pPr>
      <w:spacing w:after="0" w:line="240" w:lineRule="auto"/>
    </w:pPr>
    <w:rPr>
      <w:rFonts w:asciiTheme="minorHAnsi" w:hAnsiTheme="minorHAnsi" w:cstheme="minorBid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D12495F2E65044BFCBD346A9E8E340" ma:contentTypeVersion="7" ma:contentTypeDescription="Create a new document." ma:contentTypeScope="" ma:versionID="1329f882d9c3a4515cb1cb01cb2207d7">
  <xsd:schema xmlns:xsd="http://www.w3.org/2001/XMLSchema" xmlns:p="http://schemas.microsoft.com/office/2006/metadata/properties" xmlns:ns2="f6c3e294-f48c-4abe-98d6-38ab9c3cec30" targetNamespace="http://schemas.microsoft.com/office/2006/metadata/properties" ma:root="true" ma:fieldsID="ba2afd302ba4d02a604e579e1cd15377" ns2:_="">
    <xsd:import namespace="f6c3e294-f48c-4abe-98d6-38ab9c3cec3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6c3e294-f48c-4abe-98d6-38ab9c3cec3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f6c3e294-f48c-4abe-98d6-38ab9c3cec30">false</IsDeleted>
    <DocumentId xmlns="f6c3e294-f48c-4abe-98d6-38ab9c3cec30">Table 2.DOCX</DocumentId>
    <TitleName xmlns="f6c3e294-f48c-4abe-98d6-38ab9c3cec30">Table 2.DOCX</TitleName>
    <DocumentType xmlns="f6c3e294-f48c-4abe-98d6-38ab9c3cec30">Table</DocumentType>
    <StageName xmlns="f6c3e294-f48c-4abe-98d6-38ab9c3cec30" xsi:nil="true"/>
    <Checked_x0020_Out_x0020_To xmlns="f6c3e294-f48c-4abe-98d6-38ab9c3cec30">
      <UserInfo>
        <DisplayName/>
        <AccountId xsi:nil="true"/>
        <AccountType/>
      </UserInfo>
    </Checked_x0020_Out_x0020_To>
    <FileFormat xmlns="f6c3e294-f48c-4abe-98d6-38ab9c3cec30">DOCX</FileFormat>
  </documentManagement>
</p:properties>
</file>

<file path=customXml/itemProps1.xml><?xml version="1.0" encoding="utf-8"?>
<ds:datastoreItem xmlns:ds="http://schemas.openxmlformats.org/officeDocument/2006/customXml" ds:itemID="{79269956-CEC3-444D-BC85-A42E5A9F543F}"/>
</file>

<file path=customXml/itemProps2.xml><?xml version="1.0" encoding="utf-8"?>
<ds:datastoreItem xmlns:ds="http://schemas.openxmlformats.org/officeDocument/2006/customXml" ds:itemID="{FE7C35A2-B3A2-49A5-B9F0-427732638F90}"/>
</file>

<file path=customXml/itemProps3.xml><?xml version="1.0" encoding="utf-8"?>
<ds:datastoreItem xmlns:ds="http://schemas.openxmlformats.org/officeDocument/2006/customXml" ds:itemID="{F6B1147E-2E8C-432B-A66E-568ECABA447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2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obryakova</dc:creator>
  <cp:lastModifiedBy>edobryakova</cp:lastModifiedBy>
  <cp:revision>2</cp:revision>
  <dcterms:created xsi:type="dcterms:W3CDTF">2015-01-09T20:49:00Z</dcterms:created>
  <dcterms:modified xsi:type="dcterms:W3CDTF">2015-01-09T2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ieee</vt:lpwstr>
  </property>
</Properties>
</file>